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A1F" w:rsidRPr="000B62DE" w:rsidRDefault="00CF036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B62DE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467C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.</w:t>
      </w:r>
    </w:p>
    <w:p w:rsidR="00BF4C8C" w:rsidRPr="000B62DE" w:rsidRDefault="00BF4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B62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lative importance of particular variables affecting </w:t>
      </w:r>
      <w:r w:rsidR="00AB44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CB58D1" w:rsidRPr="000B62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tal </w:t>
      </w:r>
      <w:r w:rsidRPr="000B62DE">
        <w:rPr>
          <w:rFonts w:ascii="Times New Roman" w:hAnsi="Times New Roman" w:cs="Times New Roman"/>
          <w:b/>
          <w:sz w:val="24"/>
          <w:szCs w:val="24"/>
          <w:lang w:val="en-GB"/>
        </w:rPr>
        <w:t>activity</w:t>
      </w:r>
      <w:r w:rsidR="00AB44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B62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nsity of </w:t>
      </w:r>
      <w:proofErr w:type="spellStart"/>
      <w:r w:rsidR="00CB58D1" w:rsidRPr="000B62DE">
        <w:rPr>
          <w:rFonts w:ascii="Times New Roman" w:hAnsi="Times New Roman" w:cs="Times New Roman"/>
          <w:b/>
          <w:sz w:val="24"/>
          <w:szCs w:val="24"/>
          <w:lang w:val="en-GB"/>
        </w:rPr>
        <w:t>carabid</w:t>
      </w:r>
      <w:proofErr w:type="spellEnd"/>
      <w:r w:rsidR="00CB58D1" w:rsidRPr="000B62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etle</w:t>
      </w:r>
      <w:r w:rsidR="00170E3C" w:rsidRPr="000B62D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B62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in non-crop habitat islands.</w:t>
      </w:r>
      <w:r w:rsidRPr="000B62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Variance partitioning was based on </w:t>
      </w:r>
      <w:r w:rsidR="0071055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>following groups</w:t>
      </w:r>
      <w:r w:rsidR="00710558">
        <w:rPr>
          <w:rFonts w:ascii="Times New Roman" w:hAnsi="Times New Roman" w:cs="Times New Roman"/>
          <w:sz w:val="24"/>
          <w:szCs w:val="24"/>
          <w:lang w:val="en-GB"/>
        </w:rPr>
        <w:t xml:space="preserve"> of variables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>: 1</w:t>
      </w:r>
      <w:r w:rsidR="00710558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sampling period; 2</w:t>
      </w:r>
      <w:r w:rsidR="00710558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local environmental conditions (i.e., tree cover, shrub cover, grass cover, litter depth); 3</w:t>
      </w:r>
      <w:r w:rsidR="00710558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d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non-crop habitat island area. </w:t>
      </w:r>
      <w:r w:rsidR="00710558">
        <w:rPr>
          <w:rFonts w:ascii="Times New Roman" w:hAnsi="Times New Roman" w:cs="Times New Roman"/>
          <w:sz w:val="24"/>
          <w:szCs w:val="24"/>
          <w:lang w:val="en-GB"/>
        </w:rPr>
        <w:t>A p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articular group </w:t>
      </w:r>
      <w:r w:rsidR="00710558">
        <w:rPr>
          <w:rFonts w:ascii="Times New Roman" w:hAnsi="Times New Roman" w:cs="Times New Roman"/>
          <w:sz w:val="24"/>
          <w:szCs w:val="24"/>
          <w:lang w:val="en-GB"/>
        </w:rPr>
        <w:t xml:space="preserve">of variables 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is omitted when </w:t>
      </w:r>
      <w:r w:rsidR="00710558">
        <w:rPr>
          <w:rFonts w:ascii="Times New Roman" w:hAnsi="Times New Roman" w:cs="Times New Roman"/>
          <w:sz w:val="24"/>
          <w:szCs w:val="24"/>
          <w:lang w:val="en-GB"/>
        </w:rPr>
        <w:t xml:space="preserve">it 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>include</w:t>
      </w:r>
      <w:r w:rsidR="0071055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no significant variable. Net effects and shared variation (percentage </w:t>
      </w:r>
      <w:r w:rsidR="00710558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total variance) explained by</w:t>
      </w:r>
      <w:r w:rsidR="007105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>particular groups</w:t>
      </w:r>
      <w:r w:rsidR="00710558">
        <w:rPr>
          <w:rFonts w:ascii="Times New Roman" w:hAnsi="Times New Roman" w:cs="Times New Roman"/>
          <w:sz w:val="24"/>
          <w:szCs w:val="24"/>
          <w:lang w:val="en-GB"/>
        </w:rPr>
        <w:t xml:space="preserve"> of variables</w:t>
      </w:r>
      <w:r w:rsidR="00710558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are shown.</w:t>
      </w:r>
      <w:bookmarkStart w:id="0" w:name="_GoBack"/>
      <w:bookmarkEnd w:id="0"/>
    </w:p>
    <w:p w:rsidR="00BF4C8C" w:rsidRPr="000B62DE" w:rsidRDefault="00170E3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B62DE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4929255" cy="3154680"/>
            <wp:effectExtent l="0" t="0" r="5080" b="762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9255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C8C" w:rsidRPr="000B62DE" w:rsidSect="001035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47A1F"/>
    <w:rsid w:val="000B62DE"/>
    <w:rsid w:val="00103563"/>
    <w:rsid w:val="00170E3C"/>
    <w:rsid w:val="00467C80"/>
    <w:rsid w:val="005863CC"/>
    <w:rsid w:val="006020DB"/>
    <w:rsid w:val="00710558"/>
    <w:rsid w:val="00A76EFB"/>
    <w:rsid w:val="00AB4479"/>
    <w:rsid w:val="00BF4C8C"/>
    <w:rsid w:val="00C618FD"/>
    <w:rsid w:val="00CB58D1"/>
    <w:rsid w:val="00CF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7FACD71-CDD6-4315-9DA3-AFB81FA39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0356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5</cp:revision>
  <dcterms:created xsi:type="dcterms:W3CDTF">2014-08-28T09:01:00Z</dcterms:created>
  <dcterms:modified xsi:type="dcterms:W3CDTF">2015-01-16T09:38:00Z</dcterms:modified>
</cp:coreProperties>
</file>